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00D" w:rsidRDefault="00F1200D" w:rsidP="00F1200D"/>
    <w:p w:rsidR="00F1200D" w:rsidRPr="006549B7" w:rsidRDefault="003B74DB" w:rsidP="003B74DB">
      <w:pPr>
        <w:spacing w:after="0"/>
        <w:jc w:val="center"/>
        <w:rPr>
          <w:b/>
        </w:rPr>
      </w:pPr>
      <w:r>
        <w:rPr>
          <w:b/>
        </w:rPr>
        <w:t xml:space="preserve">Supporting </w:t>
      </w:r>
      <w:r w:rsidR="00F1200D" w:rsidRPr="006549B7">
        <w:rPr>
          <w:b/>
        </w:rPr>
        <w:t>Table I.</w:t>
      </w:r>
      <w:r w:rsidR="0062299C" w:rsidRPr="006549B7">
        <w:rPr>
          <w:b/>
        </w:rPr>
        <w:t xml:space="preserve"> Table shows information on human brain tissue samples used</w:t>
      </w:r>
      <w:r w:rsidR="006549B7" w:rsidRPr="006549B7">
        <w:rPr>
          <w:b/>
        </w:rPr>
        <w:t>.</w:t>
      </w:r>
    </w:p>
    <w:tbl>
      <w:tblPr>
        <w:tblStyle w:val="Tabladecuadrcula5oscura-nfasis5"/>
        <w:tblW w:w="6007" w:type="dxa"/>
        <w:jc w:val="center"/>
        <w:tblLook w:val="04A0" w:firstRow="1" w:lastRow="0" w:firstColumn="1" w:lastColumn="0" w:noHBand="0" w:noVBand="1"/>
      </w:tblPr>
      <w:tblGrid>
        <w:gridCol w:w="1195"/>
        <w:gridCol w:w="1200"/>
        <w:gridCol w:w="1219"/>
        <w:gridCol w:w="1197"/>
        <w:gridCol w:w="1196"/>
      </w:tblGrid>
      <w:tr w:rsidR="009C547B" w:rsidRPr="00F1200D" w:rsidTr="009C5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D0CECE" w:themeFill="background2" w:themeFillShade="E6"/>
          </w:tcPr>
          <w:p w:rsidR="009C547B" w:rsidRPr="00F1200D" w:rsidRDefault="009C547B" w:rsidP="003B7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ENDER</w:t>
            </w:r>
          </w:p>
        </w:tc>
        <w:tc>
          <w:tcPr>
            <w:tcW w:w="1200" w:type="dxa"/>
            <w:shd w:val="clear" w:color="auto" w:fill="D0CECE" w:themeFill="background2" w:themeFillShade="E6"/>
            <w:hideMark/>
          </w:tcPr>
          <w:p w:rsidR="009C547B" w:rsidRPr="00F1200D" w:rsidRDefault="009C547B" w:rsidP="003B7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GE</w:t>
            </w:r>
          </w:p>
        </w:tc>
        <w:tc>
          <w:tcPr>
            <w:tcW w:w="1219" w:type="dxa"/>
            <w:shd w:val="clear" w:color="auto" w:fill="D0CECE" w:themeFill="background2" w:themeFillShade="E6"/>
            <w:hideMark/>
          </w:tcPr>
          <w:p w:rsidR="009C547B" w:rsidRPr="00F1200D" w:rsidRDefault="009C547B" w:rsidP="003B7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ST-MORTEM INTERVAL</w:t>
            </w:r>
          </w:p>
        </w:tc>
        <w:tc>
          <w:tcPr>
            <w:tcW w:w="1197" w:type="dxa"/>
            <w:shd w:val="clear" w:color="auto" w:fill="D0CECE" w:themeFill="background2" w:themeFillShade="E6"/>
            <w:hideMark/>
          </w:tcPr>
          <w:p w:rsidR="009C547B" w:rsidRPr="00F1200D" w:rsidRDefault="009C547B" w:rsidP="003B7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RAAK-TAU</w:t>
            </w:r>
          </w:p>
        </w:tc>
        <w:tc>
          <w:tcPr>
            <w:tcW w:w="1196" w:type="dxa"/>
            <w:shd w:val="clear" w:color="auto" w:fill="D0CECE" w:themeFill="background2" w:themeFillShade="E6"/>
            <w:hideMark/>
          </w:tcPr>
          <w:p w:rsidR="009C547B" w:rsidRPr="00F1200D" w:rsidRDefault="009C547B" w:rsidP="003B7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rea</w:t>
            </w:r>
          </w:p>
        </w:tc>
      </w:tr>
      <w:tr w:rsidR="009C547B" w:rsidRPr="00F1200D" w:rsidTr="00EA4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D0CECE" w:themeFill="background2" w:themeFillShade="E6"/>
          </w:tcPr>
          <w:p w:rsidR="009C547B" w:rsidRPr="00F1200D" w:rsidRDefault="009C547B" w:rsidP="003B74D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200D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200D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219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58h</w:t>
            </w:r>
          </w:p>
        </w:tc>
        <w:tc>
          <w:tcPr>
            <w:tcW w:w="1197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96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rontalCx</w:t>
            </w:r>
            <w:proofErr w:type="spellEnd"/>
          </w:p>
        </w:tc>
      </w:tr>
      <w:tr w:rsidR="009C547B" w:rsidRPr="00F1200D" w:rsidTr="00EA408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D0CECE" w:themeFill="background2" w:themeFillShade="E6"/>
          </w:tcPr>
          <w:p w:rsidR="009C547B" w:rsidRPr="00F1200D" w:rsidRDefault="009C547B" w:rsidP="003B74D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200D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C547B" w:rsidRPr="00F1200D" w:rsidRDefault="009C547B" w:rsidP="00903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20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19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8</w:t>
            </w: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</w:t>
            </w:r>
          </w:p>
        </w:tc>
        <w:tc>
          <w:tcPr>
            <w:tcW w:w="1197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96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rontalCx</w:t>
            </w:r>
            <w:proofErr w:type="spellEnd"/>
          </w:p>
        </w:tc>
      </w:tr>
      <w:tr w:rsidR="009C547B" w:rsidRPr="00F1200D" w:rsidTr="00EA4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D0CECE" w:themeFill="background2" w:themeFillShade="E6"/>
          </w:tcPr>
          <w:p w:rsidR="009C547B" w:rsidRPr="00F1200D" w:rsidRDefault="009C547B" w:rsidP="003B74D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1200D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219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4</w:t>
            </w: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</w:t>
            </w:r>
          </w:p>
        </w:tc>
        <w:tc>
          <w:tcPr>
            <w:tcW w:w="1197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F1200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96" w:type="dxa"/>
            <w:shd w:val="clear" w:color="auto" w:fill="auto"/>
            <w:hideMark/>
          </w:tcPr>
          <w:p w:rsidR="009C547B" w:rsidRPr="00F1200D" w:rsidRDefault="009C547B" w:rsidP="003B7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rontalCx</w:t>
            </w:r>
            <w:proofErr w:type="spellEnd"/>
          </w:p>
        </w:tc>
      </w:tr>
    </w:tbl>
    <w:p w:rsidR="004E5C21" w:rsidRPr="00F1200D" w:rsidRDefault="00F1200D" w:rsidP="00F1200D">
      <w:r w:rsidRPr="00F1200D">
        <w:t xml:space="preserve">Information </w:t>
      </w:r>
      <w:r w:rsidR="003B74DB" w:rsidRPr="00F1200D">
        <w:t xml:space="preserve">regarding, gender, </w:t>
      </w:r>
      <w:r w:rsidRPr="00F1200D">
        <w:t>age</w:t>
      </w:r>
      <w:r w:rsidR="003B74DB">
        <w:t xml:space="preserve">, </w:t>
      </w:r>
      <w:proofErr w:type="spellStart"/>
      <w:r w:rsidRPr="00F1200D">
        <w:t>postmortem</w:t>
      </w:r>
      <w:proofErr w:type="spellEnd"/>
      <w:r w:rsidRPr="00F1200D">
        <w:t xml:space="preserve"> interval, </w:t>
      </w:r>
      <w:proofErr w:type="spellStart"/>
      <w:r w:rsidRPr="00F1200D">
        <w:t>Braak</w:t>
      </w:r>
      <w:proofErr w:type="spellEnd"/>
      <w:r w:rsidRPr="00F1200D">
        <w:t xml:space="preserve">-Tau stage and </w:t>
      </w:r>
      <w:r>
        <w:t xml:space="preserve">cerebral area </w:t>
      </w:r>
      <w:r w:rsidRPr="00F1200D">
        <w:t>of sample</w:t>
      </w:r>
      <w:r w:rsidR="003B74DB">
        <w:t>s</w:t>
      </w:r>
      <w:r w:rsidRPr="00F1200D">
        <w:t xml:space="preserve"> </w:t>
      </w:r>
      <w:r w:rsidR="006549B7">
        <w:t>used</w:t>
      </w:r>
      <w:r w:rsidR="003B74DB">
        <w:t>.</w:t>
      </w:r>
      <w:bookmarkStart w:id="0" w:name="_GoBack"/>
      <w:bookmarkEnd w:id="0"/>
    </w:p>
    <w:sectPr w:rsidR="004E5C21" w:rsidRPr="00F1200D" w:rsidSect="00F1200D">
      <w:pgSz w:w="11906" w:h="16838"/>
      <w:pgMar w:top="226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00D"/>
    <w:rsid w:val="003B74DB"/>
    <w:rsid w:val="003D5EAE"/>
    <w:rsid w:val="004173F5"/>
    <w:rsid w:val="004E5C21"/>
    <w:rsid w:val="0062299C"/>
    <w:rsid w:val="006549B7"/>
    <w:rsid w:val="0090336E"/>
    <w:rsid w:val="009C547B"/>
    <w:rsid w:val="00EA4081"/>
    <w:rsid w:val="00F1200D"/>
    <w:rsid w:val="00F7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A7953-4FAA-47BE-AA94-B30715D1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5oscura-nfasis5">
    <w:name w:val="Grid Table 5 Dark Accent 5"/>
    <w:basedOn w:val="Tablanormal"/>
    <w:uiPriority w:val="50"/>
    <w:rsid w:val="00F1200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86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6</cp:revision>
  <dcterms:created xsi:type="dcterms:W3CDTF">2018-09-18T10:22:00Z</dcterms:created>
  <dcterms:modified xsi:type="dcterms:W3CDTF">2018-09-19T07:56:00Z</dcterms:modified>
</cp:coreProperties>
</file>